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7441" w:rsidRPr="00E67904" w:rsidRDefault="00347441" w:rsidP="006052A5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34744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="006052A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1</w:t>
      </w:r>
      <w:r w:rsidRPr="0034744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: Antibodies used in this study</w:t>
      </w:r>
    </w:p>
    <w:tbl>
      <w:tblPr>
        <w:tblW w:w="7780" w:type="dxa"/>
        <w:tblLook w:val="04A0" w:firstRow="1" w:lastRow="0" w:firstColumn="1" w:lastColumn="0" w:noHBand="0" w:noVBand="1"/>
      </w:tblPr>
      <w:tblGrid>
        <w:gridCol w:w="3360"/>
        <w:gridCol w:w="2580"/>
        <w:gridCol w:w="1840"/>
      </w:tblGrid>
      <w:tr w:rsidR="00B52569" w:rsidRPr="00B52569" w:rsidTr="00B52569">
        <w:trPr>
          <w:trHeight w:val="300"/>
        </w:trPr>
        <w:tc>
          <w:tcPr>
            <w:tcW w:w="33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arget Protein</w:t>
            </w:r>
          </w:p>
        </w:tc>
        <w:tc>
          <w:tcPr>
            <w:tcW w:w="25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Vendor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talog NO.</w:t>
            </w:r>
          </w:p>
        </w:tc>
      </w:tr>
      <w:tr w:rsidR="00B52569" w:rsidRPr="00B52569" w:rsidTr="00B52569">
        <w:trPr>
          <w:trHeight w:val="300"/>
        </w:trPr>
        <w:tc>
          <w:tcPr>
            <w:tcW w:w="77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ntibodies used for FACS and cell sorting</w:t>
            </w:r>
          </w:p>
        </w:tc>
      </w:tr>
      <w:tr w:rsidR="00B52569" w:rsidRPr="00B52569" w:rsidTr="00B52569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9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lege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8104</w:t>
            </w:r>
          </w:p>
        </w:tc>
      </w:tr>
      <w:tr w:rsidR="00B52569" w:rsidRPr="00B52569" w:rsidTr="00B52569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CAM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ltenyi Biote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-091-253</w:t>
            </w:r>
          </w:p>
        </w:tc>
      </w:tr>
      <w:tr w:rsidR="00B52569" w:rsidRPr="00B52569" w:rsidTr="00B52569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13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ltenyi Biote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-090-854</w:t>
            </w:r>
          </w:p>
        </w:tc>
      </w:tr>
      <w:tr w:rsidR="00B52569" w:rsidRPr="00B52569" w:rsidTr="00B52569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ltenyi Biote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-095-953</w:t>
            </w:r>
          </w:p>
        </w:tc>
      </w:tr>
      <w:tr w:rsidR="00B52569" w:rsidRPr="00B52569" w:rsidTr="00B52569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-6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&amp;D System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B2020</w:t>
            </w:r>
          </w:p>
        </w:tc>
      </w:tr>
      <w:tr w:rsidR="00B52569" w:rsidRPr="00B52569" w:rsidTr="00B52569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olegen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033</w:t>
            </w:r>
          </w:p>
        </w:tc>
      </w:tr>
      <w:tr w:rsidR="00B52569" w:rsidRPr="00B52569" w:rsidTr="00B52569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TC labeled goat anti-mouse IgG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ongshan Glodenbridg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F-0312</w:t>
            </w:r>
          </w:p>
        </w:tc>
      </w:tr>
      <w:tr w:rsidR="00B52569" w:rsidRPr="00B52569" w:rsidTr="00B52569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 labeled goat anti-rat IgG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7010</w:t>
            </w:r>
          </w:p>
        </w:tc>
      </w:tr>
      <w:tr w:rsidR="00B52569" w:rsidRPr="00B52569" w:rsidTr="00B52569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i-mouce IgG1 microbead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ltenyi Biote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-047-102</w:t>
            </w:r>
          </w:p>
        </w:tc>
      </w:tr>
      <w:tr w:rsidR="00B52569" w:rsidRPr="00B52569" w:rsidTr="00B52569">
        <w:trPr>
          <w:trHeight w:val="300"/>
        </w:trPr>
        <w:tc>
          <w:tcPr>
            <w:tcW w:w="7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ntibodies used for IHC</w:t>
            </w:r>
          </w:p>
        </w:tc>
      </w:tr>
      <w:tr w:rsidR="00B52569" w:rsidRPr="00B52569" w:rsidTr="00B52569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9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nta Cruz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-9163</w:t>
            </w:r>
          </w:p>
        </w:tc>
      </w:tr>
      <w:tr w:rsidR="00B52569" w:rsidRPr="00B52569" w:rsidTr="00B52569">
        <w:trPr>
          <w:trHeight w:val="300"/>
        </w:trPr>
        <w:tc>
          <w:tcPr>
            <w:tcW w:w="7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ntibodies used for western blot</w:t>
            </w:r>
          </w:p>
        </w:tc>
      </w:tr>
      <w:tr w:rsidR="00B52569" w:rsidRPr="00B52569" w:rsidTr="00B52569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3K8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137589</w:t>
            </w:r>
          </w:p>
        </w:tc>
      </w:tr>
      <w:tr w:rsidR="00B52569" w:rsidRPr="00B52569" w:rsidTr="00B52569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t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19857</w:t>
            </w:r>
          </w:p>
        </w:tc>
      </w:tr>
      <w:tr w:rsidR="00B52569" w:rsidRPr="00B52569" w:rsidTr="00B52569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x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97959</w:t>
            </w:r>
          </w:p>
        </w:tc>
      </w:tr>
      <w:tr w:rsidR="00B52569" w:rsidRPr="00B52569" w:rsidTr="00B52569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nog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21624</w:t>
            </w:r>
          </w:p>
        </w:tc>
      </w:tr>
      <w:tr w:rsidR="00B52569" w:rsidRPr="00B52569" w:rsidTr="00B52569">
        <w:trPr>
          <w:trHeight w:val="300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nta Cruz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-25778</w:t>
            </w:r>
          </w:p>
        </w:tc>
      </w:tr>
      <w:tr w:rsidR="00B52569" w:rsidRPr="00B52569" w:rsidTr="00B52569">
        <w:trPr>
          <w:trHeight w:val="315"/>
        </w:trPr>
        <w:tc>
          <w:tcPr>
            <w:tcW w:w="3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P labeled goat anti-rabbit IgG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ongshan Glodenbridg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2569" w:rsidRPr="00B52569" w:rsidRDefault="00B52569" w:rsidP="00B525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525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DR-5306</w:t>
            </w:r>
          </w:p>
        </w:tc>
      </w:tr>
    </w:tbl>
    <w:p w:rsidR="00E67904" w:rsidRPr="00B52569" w:rsidRDefault="00E67904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:rsidR="00347441" w:rsidRPr="00A039A8" w:rsidRDefault="00347441" w:rsidP="00B03815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br w:type="page"/>
      </w:r>
      <w:r w:rsidRPr="0034744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="006052A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2</w:t>
      </w:r>
      <w:r w:rsidRPr="0034744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: The primers have been used for </w:t>
      </w:r>
      <w:r w:rsidR="00C52561" w:rsidRPr="00C5256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quantitative real-time PCR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1080"/>
        <w:gridCol w:w="2748"/>
        <w:gridCol w:w="5103"/>
      </w:tblGrid>
      <w:tr w:rsidR="00A039A8" w:rsidRPr="00A039A8" w:rsidTr="00A039A8">
        <w:trPr>
          <w:trHeight w:val="390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39A8" w:rsidRPr="00A039A8" w:rsidRDefault="00A039A8" w:rsidP="00A039A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7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039A8" w:rsidRPr="00A039A8" w:rsidRDefault="00A039A8" w:rsidP="00A03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fSeq accession numbers</w:t>
            </w:r>
          </w:p>
        </w:tc>
        <w:tc>
          <w:tcPr>
            <w:tcW w:w="51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39A8" w:rsidRPr="00A039A8" w:rsidRDefault="00A039A8" w:rsidP="00A03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imer sequences (5'-3')</w:t>
            </w:r>
          </w:p>
        </w:tc>
      </w:tr>
      <w:tr w:rsidR="00A039A8" w:rsidRPr="00A039A8" w:rsidTr="00A039A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9A8" w:rsidRPr="00A039A8" w:rsidRDefault="00A039A8" w:rsidP="00A03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9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nog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9A8" w:rsidRPr="00A039A8" w:rsidRDefault="00A039A8" w:rsidP="00A03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9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24865.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9A8" w:rsidRPr="00A039A8" w:rsidRDefault="00A039A8" w:rsidP="00A03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9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 CTCTCCTCTTCCTTCCTCCAT</w:t>
            </w:r>
          </w:p>
        </w:tc>
      </w:tr>
      <w:tr w:rsidR="00A039A8" w:rsidRPr="00A039A8" w:rsidTr="00A039A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9A8" w:rsidRPr="00A039A8" w:rsidRDefault="00A039A8" w:rsidP="00A03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9A8" w:rsidRPr="00A039A8" w:rsidRDefault="00A039A8" w:rsidP="00A039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9A8" w:rsidRPr="00A039A8" w:rsidRDefault="00A039A8" w:rsidP="00A03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9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 TTGCGACACTCTTCTCTGC</w:t>
            </w:r>
          </w:p>
        </w:tc>
      </w:tr>
      <w:tr w:rsidR="00A039A8" w:rsidRPr="00A039A8" w:rsidTr="00A039A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9A8" w:rsidRPr="00A039A8" w:rsidRDefault="00A039A8" w:rsidP="00A03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9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ct4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9A8" w:rsidRPr="00A039A8" w:rsidRDefault="00A039A8" w:rsidP="00A03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9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2701.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9A8" w:rsidRPr="00A039A8" w:rsidRDefault="00A039A8" w:rsidP="00A03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9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 CCATCTGCCGCTTTGAGG</w:t>
            </w:r>
          </w:p>
        </w:tc>
      </w:tr>
      <w:tr w:rsidR="00A039A8" w:rsidRPr="00A039A8" w:rsidTr="00A039A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9A8" w:rsidRPr="00A039A8" w:rsidRDefault="00A039A8" w:rsidP="00A03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9A8" w:rsidRPr="00A039A8" w:rsidRDefault="00A039A8" w:rsidP="00A039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9A8" w:rsidRPr="00A039A8" w:rsidRDefault="00A039A8" w:rsidP="00A03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9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 ACGAGGGTTTCTGCTTTGC</w:t>
            </w:r>
          </w:p>
        </w:tc>
      </w:tr>
      <w:tr w:rsidR="00A039A8" w:rsidRPr="00A039A8" w:rsidTr="00A039A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9A8" w:rsidRPr="00A039A8" w:rsidRDefault="00A039A8" w:rsidP="00A03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9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x2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9A8" w:rsidRPr="00A039A8" w:rsidRDefault="00A039A8" w:rsidP="00A03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9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3106.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9A8" w:rsidRPr="00A039A8" w:rsidRDefault="00A039A8" w:rsidP="00A03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9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 CAGCCCATGCACCGCTACGACG</w:t>
            </w:r>
          </w:p>
        </w:tc>
      </w:tr>
      <w:tr w:rsidR="00A039A8" w:rsidRPr="00A039A8" w:rsidTr="00A039A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9A8" w:rsidRPr="00A039A8" w:rsidRDefault="00A039A8" w:rsidP="00A03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9A8" w:rsidRPr="00A039A8" w:rsidRDefault="00A039A8" w:rsidP="00A039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9A8" w:rsidRPr="00A039A8" w:rsidRDefault="00A039A8" w:rsidP="00A03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9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 CACCGAACCCATGGAGCCAAGAGC</w:t>
            </w:r>
          </w:p>
        </w:tc>
      </w:tr>
      <w:tr w:rsidR="00A039A8" w:rsidRPr="00A039A8" w:rsidTr="00A039A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9A8" w:rsidRPr="00A039A8" w:rsidRDefault="00A039A8" w:rsidP="00A03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9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3K8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9A8" w:rsidRPr="00A039A8" w:rsidRDefault="00A039A8" w:rsidP="00A03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9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5204.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9A8" w:rsidRPr="00A039A8" w:rsidRDefault="00A039A8" w:rsidP="00A03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9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 ATGGAGTACATGAGCACTGGA</w:t>
            </w:r>
          </w:p>
        </w:tc>
      </w:tr>
      <w:tr w:rsidR="00A039A8" w:rsidRPr="00A039A8" w:rsidTr="00A039A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9A8" w:rsidRPr="00A039A8" w:rsidRDefault="00A039A8" w:rsidP="00A03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9A8" w:rsidRPr="00A039A8" w:rsidRDefault="00A039A8" w:rsidP="00A039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9A8" w:rsidRPr="00A039A8" w:rsidRDefault="00A039A8" w:rsidP="00A03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9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 GCTGGCTCTTCACTTGCATAAAG</w:t>
            </w:r>
          </w:p>
        </w:tc>
      </w:tr>
      <w:tr w:rsidR="00A039A8" w:rsidRPr="00A039A8" w:rsidTr="00A039A8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9A8" w:rsidRPr="00A039A8" w:rsidRDefault="00A039A8" w:rsidP="00A03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9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9A8" w:rsidRPr="00A039A8" w:rsidRDefault="00A039A8" w:rsidP="00A03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9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_002046.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39A8" w:rsidRPr="00A039A8" w:rsidRDefault="00A039A8" w:rsidP="00A03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9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 GGAGCGAGATCCCTCCAAAAT</w:t>
            </w:r>
          </w:p>
        </w:tc>
      </w:tr>
      <w:tr w:rsidR="00A039A8" w:rsidRPr="00A039A8" w:rsidTr="00A039A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9A8" w:rsidRPr="00A039A8" w:rsidRDefault="00A039A8" w:rsidP="00A03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9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9A8" w:rsidRPr="00A039A8" w:rsidRDefault="00A039A8" w:rsidP="00A03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9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39A8" w:rsidRPr="00A039A8" w:rsidRDefault="00A039A8" w:rsidP="00A03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039A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 GGCTGTTGTCATACTTCTCATGG</w:t>
            </w:r>
          </w:p>
        </w:tc>
      </w:tr>
    </w:tbl>
    <w:p w:rsidR="00A039A8" w:rsidRDefault="00A039A8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:rsidR="006052A5" w:rsidRDefault="006052A5" w:rsidP="006052A5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34744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3</w:t>
      </w:r>
      <w:r w:rsidRPr="0034744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: All differentially expressed microRNAs in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MHCC97H and MHCC97L CD90</w:t>
      </w:r>
      <w:r w:rsidRPr="00C5256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vertAlign w:val="superscript"/>
        </w:rPr>
        <w:t>+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cells</w:t>
      </w:r>
    </w:p>
    <w:tbl>
      <w:tblPr>
        <w:tblW w:w="12686" w:type="dxa"/>
        <w:tblLook w:val="04A0" w:firstRow="1" w:lastRow="0" w:firstColumn="1" w:lastColumn="0" w:noHBand="0" w:noVBand="1"/>
      </w:tblPr>
      <w:tblGrid>
        <w:gridCol w:w="1780"/>
        <w:gridCol w:w="1804"/>
        <w:gridCol w:w="1371"/>
        <w:gridCol w:w="2138"/>
        <w:gridCol w:w="280"/>
        <w:gridCol w:w="1804"/>
        <w:gridCol w:w="1371"/>
        <w:gridCol w:w="2138"/>
      </w:tblGrid>
      <w:tr w:rsidR="006052A5" w:rsidRPr="00347441" w:rsidTr="006A75F9">
        <w:trPr>
          <w:trHeight w:val="300"/>
        </w:trPr>
        <w:tc>
          <w:tcPr>
            <w:tcW w:w="1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1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HCC97H</w:t>
            </w:r>
          </w:p>
        </w:tc>
        <w:tc>
          <w:tcPr>
            <w:tcW w:w="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31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HCC97L</w:t>
            </w:r>
          </w:p>
        </w:tc>
      </w:tr>
      <w:tr w:rsidR="006052A5" w:rsidRPr="00347441" w:rsidTr="006A75F9">
        <w:trPr>
          <w:trHeight w:val="585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3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old-change</w:t>
            </w: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RBase accession numbers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3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old-change</w:t>
            </w:r>
          </w:p>
        </w:tc>
        <w:tc>
          <w:tcPr>
            <w:tcW w:w="21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RBase accession numbers</w:t>
            </w:r>
          </w:p>
        </w:tc>
      </w:tr>
      <w:tr w:rsidR="006052A5" w:rsidRPr="00347441" w:rsidTr="006A75F9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FB5996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B599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Up-regulated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24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0515486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589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208a-3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001187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0241</w:t>
            </w:r>
          </w:p>
        </w:tc>
      </w:tr>
      <w:tr w:rsidR="006052A5" w:rsidRPr="00347441" w:rsidTr="006A75F9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29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21852975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588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24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9239736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5898</w:t>
            </w:r>
          </w:p>
        </w:tc>
      </w:tr>
      <w:tr w:rsidR="006052A5" w:rsidRPr="00347441" w:rsidTr="006A75F9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49-3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875999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460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29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17407498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5880</w:t>
            </w:r>
          </w:p>
        </w:tc>
      </w:tr>
      <w:tr w:rsidR="006052A5" w:rsidRPr="00347441" w:rsidTr="006A75F9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82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513085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676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83-3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4397277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4560</w:t>
            </w:r>
          </w:p>
        </w:tc>
      </w:tr>
      <w:tr w:rsidR="006052A5" w:rsidRPr="00347441" w:rsidTr="006A75F9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908-5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8676828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788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908-5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5958423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7881</w:t>
            </w:r>
          </w:p>
        </w:tc>
      </w:tr>
      <w:tr w:rsidR="006052A5" w:rsidRPr="00347441" w:rsidTr="006A75F9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21-5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128939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007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915-3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38359266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7892</w:t>
            </w:r>
          </w:p>
        </w:tc>
      </w:tr>
      <w:tr w:rsidR="006052A5" w:rsidRPr="00347441" w:rsidTr="006A75F9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483-3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4464515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217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97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6568577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9448</w:t>
            </w:r>
          </w:p>
        </w:tc>
      </w:tr>
      <w:tr w:rsidR="006052A5" w:rsidRPr="00347441" w:rsidTr="006A75F9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494-3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6976815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281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30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045548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4903</w:t>
            </w:r>
          </w:p>
        </w:tc>
      </w:tr>
      <w:tr w:rsidR="006052A5" w:rsidRPr="00347441" w:rsidTr="006A75F9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513a-5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2949378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287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483-3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33940149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2173</w:t>
            </w:r>
          </w:p>
        </w:tc>
      </w:tr>
      <w:tr w:rsidR="006052A5" w:rsidRPr="00347441" w:rsidTr="006A75F9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58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10995279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324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510-5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46489569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2882</w:t>
            </w:r>
          </w:p>
        </w:tc>
      </w:tr>
      <w:tr w:rsidR="006052A5" w:rsidRPr="00347441" w:rsidTr="006A75F9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76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3221417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394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58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775669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3248</w:t>
            </w:r>
          </w:p>
        </w:tc>
      </w:tr>
      <w:tr w:rsidR="006052A5" w:rsidRPr="00347441" w:rsidTr="006A75F9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675-5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1105348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4284</w:t>
            </w:r>
          </w:p>
        </w:tc>
      </w:tr>
      <w:tr w:rsidR="006052A5" w:rsidRPr="00347441" w:rsidTr="006A75F9">
        <w:trPr>
          <w:trHeight w:val="300"/>
        </w:trPr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874-3p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92175248</w:t>
            </w:r>
          </w:p>
        </w:tc>
        <w:tc>
          <w:tcPr>
            <w:tcW w:w="2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4911</w:t>
            </w:r>
          </w:p>
        </w:tc>
      </w:tr>
      <w:tr w:rsidR="006052A5" w:rsidRPr="00347441" w:rsidTr="006A75F9">
        <w:trPr>
          <w:trHeight w:val="300"/>
        </w:trPr>
        <w:tc>
          <w:tcPr>
            <w:tcW w:w="1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FB5996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B599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own-regulated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41-3p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2836168</w:t>
            </w:r>
          </w:p>
        </w:tc>
        <w:tc>
          <w:tcPr>
            <w:tcW w:w="21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0432</w:t>
            </w:r>
          </w:p>
        </w:tc>
        <w:tc>
          <w:tcPr>
            <w:tcW w:w="2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21-5p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286745</w:t>
            </w:r>
          </w:p>
        </w:tc>
        <w:tc>
          <w:tcPr>
            <w:tcW w:w="21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0076</w:t>
            </w:r>
          </w:p>
        </w:tc>
      </w:tr>
      <w:tr w:rsidR="006052A5" w:rsidRPr="00347441" w:rsidTr="006A75F9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260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278465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591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let-7b-5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9298935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2A5" w:rsidRPr="00347441" w:rsidRDefault="006052A5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0063</w:t>
            </w:r>
          </w:p>
        </w:tc>
      </w:tr>
      <w:tr w:rsidR="006A75F9" w:rsidRPr="00347441" w:rsidTr="006A75F9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200c-3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133947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061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260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465968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5911</w:t>
            </w:r>
          </w:p>
        </w:tc>
      </w:tr>
      <w:tr w:rsidR="006A75F9" w:rsidRPr="00347441" w:rsidTr="006A75F9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29a-3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285420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008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26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710129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5791</w:t>
            </w:r>
          </w:p>
        </w:tc>
      </w:tr>
      <w:tr w:rsidR="006A75F9" w:rsidRPr="00347441" w:rsidTr="006A75F9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31-5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0850576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008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26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444510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5918</w:t>
            </w:r>
          </w:p>
        </w:tc>
      </w:tr>
      <w:tr w:rsidR="006A75F9" w:rsidRPr="00347441" w:rsidTr="006A75F9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33b-5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182019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33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93a-3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2024745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0459</w:t>
            </w:r>
          </w:p>
        </w:tc>
      </w:tr>
      <w:tr w:rsidR="006A75F9" w:rsidRPr="00347441" w:rsidTr="006A75F9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487b-3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6369419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318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215-5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8413546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0272</w:t>
            </w:r>
          </w:p>
        </w:tc>
      </w:tr>
      <w:tr w:rsidR="006A75F9" w:rsidRPr="00347441" w:rsidTr="006A75F9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519e-3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4135766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282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22-3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670553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0077</w:t>
            </w:r>
          </w:p>
        </w:tc>
      </w:tr>
      <w:tr w:rsidR="006A75F9" w:rsidRPr="00347441" w:rsidTr="006A75F9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589-5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213539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479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23b-3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4029295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0418</w:t>
            </w:r>
          </w:p>
        </w:tc>
      </w:tr>
      <w:tr w:rsidR="006A75F9" w:rsidRPr="00347441" w:rsidTr="006A75F9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891a-5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087450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49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33b-5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3333099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3301</w:t>
            </w:r>
          </w:p>
        </w:tc>
      </w:tr>
      <w:tr w:rsidR="006A75F9" w:rsidRPr="00347441" w:rsidTr="006A75F9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340-5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549026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4692</w:t>
            </w:r>
          </w:p>
        </w:tc>
      </w:tr>
      <w:tr w:rsidR="006A75F9" w:rsidRPr="00347441" w:rsidTr="006A75F9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34b-3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960406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4676</w:t>
            </w:r>
          </w:p>
        </w:tc>
      </w:tr>
      <w:tr w:rsidR="006A75F9" w:rsidRPr="00347441" w:rsidTr="006A75F9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423-5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05099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4748</w:t>
            </w:r>
          </w:p>
        </w:tc>
      </w:tr>
      <w:tr w:rsidR="006A75F9" w:rsidRPr="00347441" w:rsidTr="006A75F9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487b-3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160098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3180</w:t>
            </w:r>
          </w:p>
        </w:tc>
      </w:tr>
      <w:tr w:rsidR="006A75F9" w:rsidRPr="00347441" w:rsidTr="006A75F9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519e-3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4138376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2829</w:t>
            </w:r>
          </w:p>
        </w:tc>
      </w:tr>
      <w:tr w:rsidR="006A75F9" w:rsidRPr="00347441" w:rsidTr="006A75F9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589-5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6203837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4799</w:t>
            </w:r>
          </w:p>
        </w:tc>
      </w:tr>
      <w:tr w:rsidR="006A75F9" w:rsidRPr="00347441" w:rsidTr="006A75F9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597-5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886237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3265</w:t>
            </w:r>
          </w:p>
        </w:tc>
      </w:tr>
      <w:tr w:rsidR="006A75F9" w:rsidRPr="00347441" w:rsidTr="006A75F9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625-3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042375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4808</w:t>
            </w:r>
          </w:p>
        </w:tc>
      </w:tr>
      <w:tr w:rsidR="006A75F9" w:rsidRPr="00347441" w:rsidTr="006A75F9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888-3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8071455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4917</w:t>
            </w:r>
          </w:p>
        </w:tc>
      </w:tr>
      <w:tr w:rsidR="006A75F9" w:rsidRPr="00347441" w:rsidTr="006A75F9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891a-5p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0007242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4902</w:t>
            </w:r>
          </w:p>
        </w:tc>
      </w:tr>
      <w:tr w:rsidR="006A75F9" w:rsidRPr="00347441" w:rsidTr="006A75F9">
        <w:trPr>
          <w:trHeight w:val="300"/>
        </w:trPr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93-5p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4300239</w:t>
            </w:r>
          </w:p>
        </w:tc>
        <w:tc>
          <w:tcPr>
            <w:tcW w:w="2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0093</w:t>
            </w:r>
          </w:p>
        </w:tc>
      </w:tr>
      <w:tr w:rsidR="006A75F9" w:rsidRPr="00347441" w:rsidTr="006A75F9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93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009807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75F9" w:rsidRPr="00347441" w:rsidRDefault="006A75F9" w:rsidP="00AF33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4744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MAT0004976</w:t>
            </w:r>
          </w:p>
        </w:tc>
      </w:tr>
    </w:tbl>
    <w:p w:rsidR="006052A5" w:rsidRDefault="006052A5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:rsidR="00523CE7" w:rsidRDefault="00523CE7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:rsidR="00523CE7" w:rsidRDefault="00523CE7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:rsidR="00523CE7" w:rsidRDefault="00523CE7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:rsidR="00523CE7" w:rsidRDefault="00523CE7" w:rsidP="00523CE7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C84C4C">
        <w:rPr>
          <w:rFonts w:ascii="Times New Roman" w:hAnsi="Times New Roman"/>
          <w:b/>
          <w:sz w:val="24"/>
          <w:szCs w:val="24"/>
        </w:rPr>
        <w:lastRenderedPageBreak/>
        <w:t>Table S4: The relationship of CD90 and miR-589-5p expression to clinical parameters in human HCC (n=40).</w:t>
      </w:r>
    </w:p>
    <w:tbl>
      <w:tblPr>
        <w:tblW w:w="8100" w:type="dxa"/>
        <w:tblInd w:w="108" w:type="dxa"/>
        <w:tblLook w:val="04A0" w:firstRow="1" w:lastRow="0" w:firstColumn="1" w:lastColumn="0" w:noHBand="0" w:noVBand="1"/>
      </w:tblPr>
      <w:tblGrid>
        <w:gridCol w:w="2800"/>
        <w:gridCol w:w="1011"/>
        <w:gridCol w:w="1840"/>
        <w:gridCol w:w="1840"/>
        <w:gridCol w:w="1140"/>
      </w:tblGrid>
      <w:tr w:rsidR="00523CE7" w:rsidRPr="00C84C4C" w:rsidTr="00DD11BE">
        <w:trPr>
          <w:trHeight w:val="900"/>
        </w:trPr>
        <w:tc>
          <w:tcPr>
            <w:tcW w:w="32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Parameters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CD90</w:t>
            </w:r>
            <w:r w:rsidRPr="00C84C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High</w:t>
            </w:r>
            <w:r w:rsidRPr="00C84C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br/>
            </w:r>
            <w:r w:rsidRPr="00C84C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iR-589-5p</w:t>
            </w:r>
            <w:r w:rsidRPr="00C84C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Low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C84C4C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523CE7" w:rsidRPr="00C84C4C" w:rsidTr="00BB326B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Male/Femal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11/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24/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1.000</w:t>
            </w:r>
          </w:p>
        </w:tc>
      </w:tr>
      <w:tr w:rsidR="00523CE7" w:rsidRPr="00C84C4C" w:rsidTr="00BB326B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Age*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50 (32-6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48 (32-6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0.795</w:t>
            </w:r>
          </w:p>
        </w:tc>
      </w:tr>
      <w:tr w:rsidR="00523CE7" w:rsidRPr="00C84C4C" w:rsidTr="00BB326B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HBsA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523CE7" w:rsidRPr="00C84C4C" w:rsidTr="00BB326B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10 (76.9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25 (92.6%)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0.307</w:t>
            </w:r>
          </w:p>
        </w:tc>
      </w:tr>
      <w:tr w:rsidR="00523CE7" w:rsidRPr="00C84C4C" w:rsidTr="00BB326B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3 (23.1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2 (7.4%)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3CE7" w:rsidRPr="00C84C4C" w:rsidRDefault="00523CE7" w:rsidP="00BB32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523CE7" w:rsidRPr="00C84C4C" w:rsidTr="00BB326B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AF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523CE7" w:rsidRPr="00C84C4C" w:rsidTr="00BB326B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6 (46.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15 (55.6%)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0.738</w:t>
            </w:r>
          </w:p>
        </w:tc>
      </w:tr>
      <w:tr w:rsidR="00523CE7" w:rsidRPr="00C84C4C" w:rsidTr="00BB326B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7 (53.8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12 (44.4%)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3CE7" w:rsidRPr="00C84C4C" w:rsidRDefault="00523CE7" w:rsidP="00BB32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523CE7" w:rsidRPr="00C84C4C" w:rsidTr="00BB326B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Vascular Invasio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523CE7" w:rsidRPr="00C84C4C" w:rsidTr="00BB326B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6 (46.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2 (7.4%)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0.008</w:t>
            </w:r>
          </w:p>
        </w:tc>
      </w:tr>
      <w:tr w:rsidR="00523CE7" w:rsidRPr="00C84C4C" w:rsidTr="00BB326B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7 (53.8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25 (92.6%)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23CE7" w:rsidRPr="00C84C4C" w:rsidRDefault="00523CE7" w:rsidP="00BB32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523CE7" w:rsidRPr="00C84C4C" w:rsidTr="00BB326B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Tumer Size(cm)*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9 (4-1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5.0 (2.5-1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0.034</w:t>
            </w:r>
          </w:p>
        </w:tc>
      </w:tr>
      <w:tr w:rsidR="00523CE7" w:rsidRPr="00C84C4C" w:rsidTr="00BB326B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Recurrenc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13 (100.0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15 (55.6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0.004</w:t>
            </w:r>
          </w:p>
        </w:tc>
      </w:tr>
      <w:tr w:rsidR="00523CE7" w:rsidRPr="00C84C4C" w:rsidTr="00BB326B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Edmondson Grad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宋体" w:hAnsi="宋体" w:cs="宋体"/>
                <w:color w:val="000000"/>
                <w:kern w:val="0"/>
                <w:sz w:val="22"/>
              </w:rPr>
              <w:t>Ⅰ</w:t>
            </w: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C84C4C">
              <w:rPr>
                <w:rFonts w:ascii="宋体" w:hAnsi="宋体" w:cs="宋体"/>
                <w:color w:val="000000"/>
                <w:kern w:val="0"/>
                <w:sz w:val="22"/>
              </w:rPr>
              <w:t>Ⅱ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6 (46.2%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21 (77.8%)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0.045</w:t>
            </w:r>
          </w:p>
        </w:tc>
      </w:tr>
      <w:tr w:rsidR="00523CE7" w:rsidRPr="00C84C4C" w:rsidTr="00DD11BE">
        <w:trPr>
          <w:trHeight w:val="375"/>
        </w:trPr>
        <w:tc>
          <w:tcPr>
            <w:tcW w:w="2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宋体" w:hAnsi="宋体" w:hint="eastAsia"/>
                <w:color w:val="000000"/>
                <w:kern w:val="0"/>
                <w:sz w:val="22"/>
              </w:rPr>
              <w:t>Ⅲ</w:t>
            </w: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/</w:t>
            </w:r>
            <w:r w:rsidRPr="00C84C4C">
              <w:rPr>
                <w:rFonts w:ascii="宋体" w:hAnsi="宋体" w:hint="eastAsia"/>
                <w:color w:val="000000"/>
                <w:kern w:val="0"/>
                <w:sz w:val="22"/>
              </w:rPr>
              <w:t>Ⅳ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7 (53.8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CE7" w:rsidRPr="00C84C4C" w:rsidRDefault="00523CE7" w:rsidP="00BB326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84C4C">
              <w:rPr>
                <w:rFonts w:ascii="Times New Roman" w:hAnsi="Times New Roman"/>
                <w:color w:val="000000"/>
                <w:kern w:val="0"/>
                <w:sz w:val="22"/>
              </w:rPr>
              <w:t>6 (22.2%)</w:t>
            </w: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23CE7" w:rsidRPr="00C84C4C" w:rsidRDefault="00523CE7" w:rsidP="00BB326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</w:tbl>
    <w:p w:rsidR="00523CE7" w:rsidRPr="001639DD" w:rsidRDefault="00523CE7" w:rsidP="001639DD">
      <w:pPr>
        <w:spacing w:line="480" w:lineRule="auto"/>
        <w:rPr>
          <w:rFonts w:ascii="Times New Roman" w:hAnsi="Times New Roman" w:hint="eastAsia"/>
          <w:sz w:val="24"/>
          <w:szCs w:val="24"/>
        </w:rPr>
      </w:pPr>
      <w:r w:rsidRPr="00C334A9">
        <w:rPr>
          <w:rFonts w:ascii="Times New Roman" w:hAnsi="Times New Roman"/>
          <w:sz w:val="24"/>
          <w:szCs w:val="24"/>
        </w:rPr>
        <w:t>* Value expressed in midian with range in parentheses</w:t>
      </w:r>
      <w:bookmarkStart w:id="0" w:name="_GoBack"/>
      <w:bookmarkEnd w:id="0"/>
    </w:p>
    <w:sectPr w:rsidR="00523CE7" w:rsidRPr="001639DD" w:rsidSect="00B03815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4C83" w:rsidRDefault="00CA4C83" w:rsidP="007052C0">
      <w:r>
        <w:separator/>
      </w:r>
    </w:p>
  </w:endnote>
  <w:endnote w:type="continuationSeparator" w:id="0">
    <w:p w:rsidR="00CA4C83" w:rsidRDefault="00CA4C83" w:rsidP="007052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4C83" w:rsidRDefault="00CA4C83" w:rsidP="007052C0">
      <w:r>
        <w:separator/>
      </w:r>
    </w:p>
  </w:footnote>
  <w:footnote w:type="continuationSeparator" w:id="0">
    <w:p w:rsidR="00CA4C83" w:rsidRDefault="00CA4C83" w:rsidP="007052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0A7665F0-B944-4174-9F8C-E64BB9842A17}"/>
  </w:docVars>
  <w:rsids>
    <w:rsidRoot w:val="00674FB2"/>
    <w:rsid w:val="00037363"/>
    <w:rsid w:val="000816C9"/>
    <w:rsid w:val="00092A0E"/>
    <w:rsid w:val="000F5355"/>
    <w:rsid w:val="001639DD"/>
    <w:rsid w:val="001E7196"/>
    <w:rsid w:val="002F4F21"/>
    <w:rsid w:val="00347441"/>
    <w:rsid w:val="004D6B91"/>
    <w:rsid w:val="005002DC"/>
    <w:rsid w:val="00523CE7"/>
    <w:rsid w:val="005F175C"/>
    <w:rsid w:val="006052A5"/>
    <w:rsid w:val="00674FB2"/>
    <w:rsid w:val="006A75F9"/>
    <w:rsid w:val="006C2235"/>
    <w:rsid w:val="007052C0"/>
    <w:rsid w:val="00847EE6"/>
    <w:rsid w:val="00912625"/>
    <w:rsid w:val="009D0085"/>
    <w:rsid w:val="00A039A8"/>
    <w:rsid w:val="00A65AB2"/>
    <w:rsid w:val="00B03815"/>
    <w:rsid w:val="00B52569"/>
    <w:rsid w:val="00BB524E"/>
    <w:rsid w:val="00C52561"/>
    <w:rsid w:val="00C52CA2"/>
    <w:rsid w:val="00CA4C83"/>
    <w:rsid w:val="00D22B53"/>
    <w:rsid w:val="00DD11BE"/>
    <w:rsid w:val="00DE0A80"/>
    <w:rsid w:val="00E67904"/>
    <w:rsid w:val="00FB5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C905873-14C7-4555-9379-2BBDC3365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052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52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52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52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52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8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4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3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1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4</Pages>
  <Words>675</Words>
  <Characters>3848</Characters>
  <Application>Microsoft Office Word</Application>
  <DocSecurity>0</DocSecurity>
  <Lines>32</Lines>
  <Paragraphs>9</Paragraphs>
  <ScaleCrop>false</ScaleCrop>
  <Company>西南医院</Company>
  <LinksUpToDate>false</LinksUpToDate>
  <CharactersWithSpaces>4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张曦</cp:lastModifiedBy>
  <cp:revision>19</cp:revision>
  <dcterms:created xsi:type="dcterms:W3CDTF">2015-02-27T00:13:00Z</dcterms:created>
  <dcterms:modified xsi:type="dcterms:W3CDTF">2016-10-16T12:24:00Z</dcterms:modified>
</cp:coreProperties>
</file>